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A7CA" w14:textId="36DEE14F" w:rsidR="00166762" w:rsidRPr="0027091A" w:rsidRDefault="005F4906">
      <w:pPr>
        <w:rPr>
          <w:rFonts w:ascii="Arial" w:hAnsi="Arial" w:cs="Arial"/>
          <w:b/>
          <w:bCs/>
          <w:lang w:val="en-US"/>
        </w:rPr>
      </w:pPr>
      <w:r w:rsidRPr="0027091A">
        <w:rPr>
          <w:rFonts w:ascii="Arial" w:hAnsi="Arial" w:cs="Arial" w:hint="cs"/>
          <w:b/>
          <w:bCs/>
          <w:lang w:val="en-US"/>
        </w:rPr>
        <w:t>S2</w:t>
      </w:r>
      <w:r>
        <w:rPr>
          <w:rFonts w:ascii="Arial" w:hAnsi="Arial" w:cs="Arial"/>
          <w:b/>
          <w:bCs/>
          <w:lang w:val="en-US"/>
        </w:rPr>
        <w:t xml:space="preserve"> </w:t>
      </w:r>
      <w:r w:rsidR="00166762" w:rsidRPr="0027091A">
        <w:rPr>
          <w:rFonts w:ascii="Arial" w:hAnsi="Arial" w:cs="Arial" w:hint="cs"/>
          <w:b/>
          <w:bCs/>
          <w:lang w:val="en-US"/>
        </w:rPr>
        <w:t>Table</w:t>
      </w:r>
      <w:r w:rsidR="0027091A" w:rsidRPr="0027091A">
        <w:rPr>
          <w:rFonts w:ascii="Arial" w:hAnsi="Arial" w:cs="Arial"/>
          <w:b/>
          <w:bCs/>
          <w:lang w:val="en-US"/>
        </w:rPr>
        <w:t xml:space="preserve">. Oligonucleotides used to </w:t>
      </w:r>
      <w:r w:rsidR="0027091A">
        <w:rPr>
          <w:rFonts w:ascii="Arial" w:hAnsi="Arial" w:cs="Arial"/>
          <w:b/>
          <w:bCs/>
          <w:lang w:val="en-US"/>
        </w:rPr>
        <w:t>generate reciprocal translocations</w:t>
      </w:r>
    </w:p>
    <w:p w14:paraId="693FE8E9" w14:textId="77777777" w:rsidR="00166762" w:rsidRPr="0027091A" w:rsidRDefault="00166762">
      <w:pPr>
        <w:rPr>
          <w:lang w:val="en-US"/>
        </w:rPr>
      </w:pPr>
    </w:p>
    <w:tbl>
      <w:tblPr>
        <w:tblStyle w:val="Tableausimple1"/>
        <w:tblW w:w="13177" w:type="dxa"/>
        <w:tblLayout w:type="fixed"/>
        <w:tblLook w:val="0000" w:firstRow="0" w:lastRow="0" w:firstColumn="0" w:lastColumn="0" w:noHBand="0" w:noVBand="0"/>
      </w:tblPr>
      <w:tblGrid>
        <w:gridCol w:w="1080"/>
        <w:gridCol w:w="6180"/>
        <w:gridCol w:w="1559"/>
        <w:gridCol w:w="4358"/>
      </w:tblGrid>
      <w:tr w:rsidR="00DC7166" w:rsidRPr="00166762" w14:paraId="2AAA67B4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1E79331B" w14:textId="67AC0BF6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BLY1576: Reciprocal translocation </w:t>
            </w:r>
            <w:r w:rsidR="00FE641F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IVR-10_VIIR-101</w:t>
            </w:r>
          </w:p>
        </w:tc>
      </w:tr>
      <w:tr w:rsidR="00DC7166" w:rsidRPr="009C2115" w14:paraId="596332DC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2F2F1"/>
          </w:tcPr>
          <w:p w14:paraId="66593683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Name</w:t>
            </w:r>
          </w:p>
        </w:tc>
        <w:tc>
          <w:tcPr>
            <w:tcW w:w="6180" w:type="dxa"/>
            <w:shd w:val="clear" w:color="auto" w:fill="F2F2F1"/>
          </w:tcPr>
          <w:p w14:paraId="078D1C6E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Sequence 5’ – 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F2F2F1"/>
          </w:tcPr>
          <w:p w14:paraId="4B885D76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Type</w:t>
            </w:r>
          </w:p>
        </w:tc>
        <w:tc>
          <w:tcPr>
            <w:tcW w:w="4358" w:type="dxa"/>
            <w:shd w:val="clear" w:color="auto" w:fill="F2F2F1"/>
          </w:tcPr>
          <w:p w14:paraId="497645DE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Description</w:t>
            </w:r>
          </w:p>
        </w:tc>
      </w:tr>
      <w:tr w:rsidR="00DC7166" w:rsidRPr="00166762" w14:paraId="32FE88E8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DA2FA43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2</w:t>
            </w:r>
          </w:p>
        </w:tc>
        <w:tc>
          <w:tcPr>
            <w:tcW w:w="6180" w:type="dxa"/>
          </w:tcPr>
          <w:p w14:paraId="0067BC1A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TCGAACGCTCTTCAATCAACTACTATCTTACTTCCACGTTTTAGAGCTAGAAAT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6A7EA2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12CF3A5C" w14:textId="37998B83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IVR-10 locus</w:t>
            </w:r>
          </w:p>
        </w:tc>
      </w:tr>
      <w:tr w:rsidR="00DC7166" w:rsidRPr="00166762" w14:paraId="6A563F6B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9D6E99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3</w:t>
            </w:r>
          </w:p>
        </w:tc>
        <w:tc>
          <w:tcPr>
            <w:tcW w:w="6180" w:type="dxa"/>
          </w:tcPr>
          <w:p w14:paraId="74CB763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CTAGACGCTCTTCAAACTTTTTGTTGGAATGTTAAGCGATCATTTATCTTTCACTGC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C82A5DF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7B2234F3" w14:textId="333B5B01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VIIR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01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locus</w:t>
            </w:r>
          </w:p>
        </w:tc>
      </w:tr>
      <w:tr w:rsidR="00DC7166" w:rsidRPr="00166762" w14:paraId="7878F749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9CBD081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0a</w:t>
            </w:r>
          </w:p>
        </w:tc>
        <w:tc>
          <w:tcPr>
            <w:tcW w:w="6180" w:type="dxa"/>
          </w:tcPr>
          <w:p w14:paraId="6B0A962A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AAATATTTAATTGCATGTTATTTTGTTTAACTACTATCTTACTTCAAAAGGAAAAATAAAACAATAATTTCGTTCCCCATCTATCCTTC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02FB708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118D656E" w14:textId="2570BA68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IVR-10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VIIR</w:t>
            </w:r>
            <w:r w:rsidR="00C258B0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01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locus</w:t>
            </w:r>
          </w:p>
        </w:tc>
      </w:tr>
      <w:tr w:rsidR="00DC7166" w:rsidRPr="009C2115" w14:paraId="6B58035B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3B3B2EA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0b</w:t>
            </w:r>
          </w:p>
        </w:tc>
        <w:tc>
          <w:tcPr>
            <w:tcW w:w="6180" w:type="dxa"/>
          </w:tcPr>
          <w:p w14:paraId="2FE39D8A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CGAAGGATAGATGGGGAACGAAATTATTGTTTTATTTTTCCTTTTGAAGTAAGATAGTAGTTAAACAAAATAACATGCAATTAAATATT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A1F8B80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37379B9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10a</w:t>
            </w:r>
          </w:p>
        </w:tc>
      </w:tr>
      <w:tr w:rsidR="00DC7166" w:rsidRPr="00166762" w14:paraId="2597E9A6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A85B9AA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1a</w:t>
            </w:r>
          </w:p>
        </w:tc>
        <w:tc>
          <w:tcPr>
            <w:tcW w:w="6180" w:type="dxa"/>
          </w:tcPr>
          <w:p w14:paraId="67306F1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AGTAGAGCAGATCTTTTAGCAAGGATCCGCTTAACATTCCAACAACACTGGTCCACCGGACCCTCAGGCTTCCTTGCCTTGTGGAACCA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23D339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216B1F2E" w14:textId="7FA9354F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84177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  <w:r w:rsidR="00841777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+ 45bp </w:t>
            </w:r>
            <w:r w:rsidR="00C258B0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IVR-10 locus</w:t>
            </w:r>
          </w:p>
        </w:tc>
      </w:tr>
      <w:tr w:rsidR="00DC7166" w:rsidRPr="009C2115" w14:paraId="6FA19162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FEB5926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1b</w:t>
            </w:r>
          </w:p>
        </w:tc>
        <w:tc>
          <w:tcPr>
            <w:tcW w:w="6180" w:type="dxa"/>
          </w:tcPr>
          <w:p w14:paraId="12C7EA76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CTGGTTCCACAAGGCAAGGAAGCCTGAGGGTCCGGTGGACCAGTGTTGTTGGAATGTTAAGCGGATCCTTGCTAAAAGATCTGCTCTAC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A7A7AAD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67C0EF1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11a</w:t>
            </w:r>
          </w:p>
        </w:tc>
      </w:tr>
      <w:tr w:rsidR="00DC7166" w:rsidRPr="009C2115" w14:paraId="75C97C1D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4534DBF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4</w:t>
            </w:r>
          </w:p>
        </w:tc>
        <w:tc>
          <w:tcPr>
            <w:tcW w:w="6180" w:type="dxa"/>
          </w:tcPr>
          <w:p w14:paraId="2ADA56A7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GGCAATGTTCGTGAGTAA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53B1C56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17BAD6A7" w14:textId="379D8126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84177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6BB98593" w14:textId="77777777" w:rsidTr="00F77369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DAB4E4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5</w:t>
            </w:r>
          </w:p>
        </w:tc>
        <w:tc>
          <w:tcPr>
            <w:tcW w:w="6180" w:type="dxa"/>
          </w:tcPr>
          <w:p w14:paraId="3FE61F3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CATGTGCCAAGGTTTTGT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A47F6F0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35D9485A" w14:textId="63C74F79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84177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30B306C9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7465349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6</w:t>
            </w:r>
          </w:p>
        </w:tc>
        <w:tc>
          <w:tcPr>
            <w:tcW w:w="6180" w:type="dxa"/>
          </w:tcPr>
          <w:p w14:paraId="6FF5ED2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ACCGCTGTTGATACCAAG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982F56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115CD062" w14:textId="4CDB503D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</w:t>
            </w:r>
            <w:r w:rsidR="008940A5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01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locus</w:t>
            </w:r>
          </w:p>
        </w:tc>
      </w:tr>
      <w:tr w:rsidR="00DC7166" w:rsidRPr="009C2115" w14:paraId="0A306AEB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F1815EC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7</w:t>
            </w:r>
          </w:p>
        </w:tc>
        <w:tc>
          <w:tcPr>
            <w:tcW w:w="6180" w:type="dxa"/>
          </w:tcPr>
          <w:p w14:paraId="3A0DF4D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AAAAAGCACGGAAGGAAC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4760052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7DF71011" w14:textId="27FA27EF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</w:t>
            </w:r>
            <w:r w:rsidR="008940A5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01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locus</w:t>
            </w:r>
          </w:p>
        </w:tc>
      </w:tr>
      <w:tr w:rsidR="00DC7166" w:rsidRPr="009C2115" w14:paraId="44CA46C1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60" w:type="dxa"/>
            <w:gridSpan w:val="2"/>
          </w:tcPr>
          <w:p w14:paraId="7E826DE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right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</w:p>
        </w:tc>
        <w:tc>
          <w:tcPr>
            <w:tcW w:w="1559" w:type="dxa"/>
          </w:tcPr>
          <w:p w14:paraId="6CBED0B1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58" w:type="dxa"/>
          </w:tcPr>
          <w:p w14:paraId="6F5902B8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</w:p>
        </w:tc>
      </w:tr>
      <w:tr w:rsidR="00DC7166" w:rsidRPr="00166762" w14:paraId="3C69085A" w14:textId="77777777" w:rsidTr="00F77369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1F0921F9" w14:textId="2327DEBB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BLY1577: Reciprocal translocation </w:t>
            </w:r>
            <w:r w:rsidR="00C34270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IVR-113_XVIR-12 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(No LTR, presence</w:t>
            </w:r>
            <w:r w:rsidR="00C34270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of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Y' element)</w:t>
            </w:r>
          </w:p>
        </w:tc>
      </w:tr>
      <w:tr w:rsidR="00DC7166" w:rsidRPr="009C2115" w14:paraId="383F3601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47235B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Name</w:t>
            </w:r>
          </w:p>
        </w:tc>
        <w:tc>
          <w:tcPr>
            <w:tcW w:w="6180" w:type="dxa"/>
          </w:tcPr>
          <w:p w14:paraId="4C82AEB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Sequence 5’ – 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C74FC57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Type</w:t>
            </w:r>
          </w:p>
        </w:tc>
        <w:tc>
          <w:tcPr>
            <w:tcW w:w="4358" w:type="dxa"/>
          </w:tcPr>
          <w:p w14:paraId="3F01845A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Description</w:t>
            </w:r>
          </w:p>
        </w:tc>
      </w:tr>
      <w:tr w:rsidR="00DC7166" w:rsidRPr="00166762" w14:paraId="4DA43F3C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C079EE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4</w:t>
            </w:r>
          </w:p>
        </w:tc>
        <w:tc>
          <w:tcPr>
            <w:tcW w:w="6180" w:type="dxa"/>
          </w:tcPr>
          <w:p w14:paraId="7B66E165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TCGAACGCTCTTCAATCGCGATACAGTACGTGTCATGGTTTTAGAGCTAGAAAT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4E1E0C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5879A463" w14:textId="010D5DF2" w:rsidR="00DC7166" w:rsidRPr="0076798C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76798C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IVR-113 locus</w:t>
            </w:r>
            <w:r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 w:rsidR="00DC7166" w:rsidRPr="00166762" w14:paraId="03E01194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11AAF66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5</w:t>
            </w:r>
          </w:p>
        </w:tc>
        <w:tc>
          <w:tcPr>
            <w:tcW w:w="6180" w:type="dxa"/>
          </w:tcPr>
          <w:p w14:paraId="67C7A44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CTAGACGCTCTTCAAACTCAGTGTCAGCATGAGTATTGATCATTTATCTTTCACTGC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0F66241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37243A5F" w14:textId="6C510A2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76798C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XVIR-12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 w:rsidR="00DC7166" w:rsidRPr="00166762" w14:paraId="5F3FF4C4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60EFDAF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2a</w:t>
            </w:r>
          </w:p>
        </w:tc>
        <w:tc>
          <w:tcPr>
            <w:tcW w:w="6180" w:type="dxa"/>
          </w:tcPr>
          <w:p w14:paraId="4826EEC7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AAAACTCGCCTGCACTCCGAAACGAAATGCGATACAGTACGTGTCTGAAGGATTATTGGTATTGGCCGGTTGTGTTTTTTCTATACATA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8A317B8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43D1B600" w14:textId="653D5391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AA60D6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AA60D6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XVIR-12 locus</w:t>
            </w:r>
          </w:p>
        </w:tc>
      </w:tr>
      <w:tr w:rsidR="00DC7166" w:rsidRPr="009C2115" w14:paraId="78579408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39DEA15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2b</w:t>
            </w:r>
          </w:p>
        </w:tc>
        <w:tc>
          <w:tcPr>
            <w:tcW w:w="6180" w:type="dxa"/>
          </w:tcPr>
          <w:p w14:paraId="4C29EA2A" w14:textId="77777777" w:rsidR="00DC7166" w:rsidRPr="009C2115" w:rsidRDefault="00DC7166" w:rsidP="00F77369">
            <w:pPr>
              <w:autoSpaceDE w:val="0"/>
              <w:autoSpaceDN w:val="0"/>
              <w:adjustRightInd w:val="0"/>
              <w:ind w:right="7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CTATGTATAGAAAAAACACAACCGGCCAATACCAATAATCCTTCAGACACGTACTGTATCGCATTTCGTTTCGGAGTGCAGGCGAGTTT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F09327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1EE2A81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12a</w:t>
            </w:r>
          </w:p>
        </w:tc>
      </w:tr>
      <w:tr w:rsidR="00DC7166" w:rsidRPr="00166762" w14:paraId="4EF4EBFC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2D6E5A6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3a</w:t>
            </w:r>
          </w:p>
        </w:tc>
        <w:tc>
          <w:tcPr>
            <w:tcW w:w="6180" w:type="dxa"/>
          </w:tcPr>
          <w:p w14:paraId="1934FD2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GGGCTTACAGCTCCTATGTGGATATGTGAATACTCATGCTGACACATGCGGTTAGTATATATACATATATATATATATATATATATTCA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0DF9D1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3D99C3AF" w14:textId="4992AF32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AA60D6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XVIR-12 locus</w:t>
            </w:r>
            <w:r w:rsidR="00AA60D6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+ 45bp </w:t>
            </w:r>
            <w:r w:rsidR="00AA60D6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</w:p>
        </w:tc>
      </w:tr>
      <w:tr w:rsidR="00DC7166" w:rsidRPr="009C2115" w14:paraId="00AE4E2D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50E1377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3b</w:t>
            </w:r>
          </w:p>
        </w:tc>
        <w:tc>
          <w:tcPr>
            <w:tcW w:w="6180" w:type="dxa"/>
          </w:tcPr>
          <w:p w14:paraId="280D8BCE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TTGAATATATATATATATATATATATGTATATATACTAACCGCATGTGTCAGCATGAGTATTCACATATCCACATAGGAGCTGTAAGCCC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AB933EE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1E09FFFD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13a</w:t>
            </w:r>
          </w:p>
        </w:tc>
      </w:tr>
      <w:tr w:rsidR="00DC7166" w:rsidRPr="009C2115" w14:paraId="4DD5A4B7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9F9CFD7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8</w:t>
            </w:r>
          </w:p>
        </w:tc>
        <w:tc>
          <w:tcPr>
            <w:tcW w:w="6180" w:type="dxa"/>
          </w:tcPr>
          <w:p w14:paraId="3FA74D7D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CCACAACGGAGACCCA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054864F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15B14CA2" w14:textId="050225FA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</w:p>
        </w:tc>
      </w:tr>
      <w:tr w:rsidR="00DC7166" w:rsidRPr="009C2115" w14:paraId="1447FECF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81CCD5C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9</w:t>
            </w:r>
          </w:p>
        </w:tc>
        <w:tc>
          <w:tcPr>
            <w:tcW w:w="6180" w:type="dxa"/>
          </w:tcPr>
          <w:p w14:paraId="23FF03D6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GAATACTACCATGAGTTGA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942F22D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68515C1F" w14:textId="1061E3B2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</w:p>
        </w:tc>
      </w:tr>
      <w:tr w:rsidR="00DC7166" w:rsidRPr="009C2115" w14:paraId="3B527078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907141B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20</w:t>
            </w:r>
          </w:p>
        </w:tc>
        <w:tc>
          <w:tcPr>
            <w:tcW w:w="6180" w:type="dxa"/>
          </w:tcPr>
          <w:p w14:paraId="0F9B1F8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ACTGTTTTGTGGGTTGGG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15886F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4E1FF6F8" w14:textId="267466CA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XVIR-12 locus</w:t>
            </w:r>
          </w:p>
        </w:tc>
      </w:tr>
      <w:tr w:rsidR="00DC7166" w:rsidRPr="009C2115" w14:paraId="657CD71D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4B18668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lastRenderedPageBreak/>
              <w:t>TU021</w:t>
            </w:r>
          </w:p>
        </w:tc>
        <w:tc>
          <w:tcPr>
            <w:tcW w:w="6180" w:type="dxa"/>
          </w:tcPr>
          <w:p w14:paraId="097E235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TGGGTCCAGCGTACAAC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71DA49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5740A167" w14:textId="18205702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AA60D6" w:rsidRPr="0076798C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XVIR-12 locus</w:t>
            </w:r>
          </w:p>
        </w:tc>
      </w:tr>
      <w:tr w:rsidR="00DC7166" w:rsidRPr="00166762" w14:paraId="444C0218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0155668E" w14:textId="2F2C72E5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LY1620: Reciprocal translocation</w:t>
            </w:r>
            <w:r w:rsidR="00C34270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IVR-10_VIIR-291</w:t>
            </w:r>
          </w:p>
        </w:tc>
      </w:tr>
      <w:tr w:rsidR="00DC7166" w:rsidRPr="009C2115" w14:paraId="52BDB98A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2F92884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Name</w:t>
            </w:r>
          </w:p>
        </w:tc>
        <w:tc>
          <w:tcPr>
            <w:tcW w:w="6180" w:type="dxa"/>
          </w:tcPr>
          <w:p w14:paraId="1B940E1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Sequence 5’ – 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9EC9245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Type</w:t>
            </w:r>
          </w:p>
        </w:tc>
        <w:tc>
          <w:tcPr>
            <w:tcW w:w="4358" w:type="dxa"/>
          </w:tcPr>
          <w:p w14:paraId="23B430B8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Description</w:t>
            </w:r>
          </w:p>
        </w:tc>
      </w:tr>
      <w:tr w:rsidR="00DC7166" w:rsidRPr="00166762" w14:paraId="2FCB33E6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383D3E6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2</w:t>
            </w:r>
          </w:p>
        </w:tc>
        <w:tc>
          <w:tcPr>
            <w:tcW w:w="6180" w:type="dxa"/>
          </w:tcPr>
          <w:p w14:paraId="0365068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TCGAACGCTCTTCAATCAACTACTATCTTACTTCCACGTTTTAGAGCTAGAAAT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5B953E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41D55283" w14:textId="673D95E6" w:rsidR="00DC7166" w:rsidRPr="009C2115" w:rsidRDefault="00082B55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IVR-10 locus</w:t>
            </w:r>
          </w:p>
        </w:tc>
      </w:tr>
      <w:tr w:rsidR="00DC7166" w:rsidRPr="00166762" w14:paraId="54D2DBCF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192BCE6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05</w:t>
            </w:r>
          </w:p>
        </w:tc>
        <w:tc>
          <w:tcPr>
            <w:tcW w:w="6180" w:type="dxa"/>
          </w:tcPr>
          <w:p w14:paraId="15657BD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CTAGACGCTCTTCAAACACCTTTCCAACATGTCGCTGGATCATTTATCTTTCACTGC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14C374C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13F26329" w14:textId="507963CF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</w:t>
            </w:r>
            <w:r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targeting </w:t>
            </w:r>
            <w:r w:rsidR="004E5A7E"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VIIR-291 locus</w:t>
            </w:r>
          </w:p>
        </w:tc>
      </w:tr>
      <w:tr w:rsidR="00DC7166" w:rsidRPr="00166762" w14:paraId="38B1166C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8476BB7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07</w:t>
            </w:r>
          </w:p>
        </w:tc>
        <w:tc>
          <w:tcPr>
            <w:tcW w:w="6180" w:type="dxa"/>
          </w:tcPr>
          <w:p w14:paraId="26FC2B5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AATATTTAATTGCATGTTATTTTGTTTAACTACTATCTTACTTCGGTCGGGCAGTAAAGCAGAATTTCAGAAATACTAGTACGATTG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316821E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018A7B84" w14:textId="06EE7C3D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IVR-10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8940A5"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-291 locus</w:t>
            </w:r>
          </w:p>
        </w:tc>
      </w:tr>
      <w:tr w:rsidR="00DC7166" w:rsidRPr="009C2115" w14:paraId="1D8A759C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7CB61229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08</w:t>
            </w:r>
          </w:p>
        </w:tc>
        <w:tc>
          <w:tcPr>
            <w:tcW w:w="6180" w:type="dxa"/>
          </w:tcPr>
          <w:p w14:paraId="6FE3ADE5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ACAATCGTACTAGTATTTCTGAAATTCTGCTTTACTGCCCGACCGAAGTAAGATAGTAGTTAAACAAAATAACATGCAATTAAATA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C9325E7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0421BE3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107</w:t>
            </w:r>
          </w:p>
        </w:tc>
      </w:tr>
      <w:tr w:rsidR="00DC7166" w:rsidRPr="00166762" w14:paraId="0F000B76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3CE954C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09</w:t>
            </w:r>
          </w:p>
        </w:tc>
        <w:tc>
          <w:tcPr>
            <w:tcW w:w="6180" w:type="dxa"/>
          </w:tcPr>
          <w:p w14:paraId="0742643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ACCCGACTCTGAAGAAAAACAAAAAAACAGCGACATGTTGGAAACACTGGTCCACCGGACCCTCAGGCTTCCTTGCCTTGTGGAACC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90B897E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6AA675BF" w14:textId="7D17359A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</w:t>
            </w:r>
            <w:r w:rsidR="008940A5"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-291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8940A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IVR-10 locus</w:t>
            </w:r>
          </w:p>
        </w:tc>
      </w:tr>
      <w:tr w:rsidR="00DC7166" w:rsidRPr="009C2115" w14:paraId="156B10ED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FC4770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10</w:t>
            </w:r>
          </w:p>
        </w:tc>
        <w:tc>
          <w:tcPr>
            <w:tcW w:w="6180" w:type="dxa"/>
          </w:tcPr>
          <w:p w14:paraId="7F15F943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TGGTTCCACAAGGCAAGGAAGCCTGAGGGTCCGGTGGACCAGTGTTTCCAACATGTCGCTGTTTTTTTGTTTTTCTTCAGAGTCGGG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9087D5F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25BE6D1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109</w:t>
            </w:r>
          </w:p>
        </w:tc>
      </w:tr>
      <w:tr w:rsidR="00DC7166" w:rsidRPr="009C2115" w14:paraId="34E45238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7750F37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4</w:t>
            </w:r>
          </w:p>
        </w:tc>
        <w:tc>
          <w:tcPr>
            <w:tcW w:w="6180" w:type="dxa"/>
          </w:tcPr>
          <w:p w14:paraId="70D596E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GGCAATGTTCGTGAGTAA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0A372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1BF22E3B" w14:textId="41DE28BF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0FFB881A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632FE71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5</w:t>
            </w:r>
          </w:p>
        </w:tc>
        <w:tc>
          <w:tcPr>
            <w:tcW w:w="6180" w:type="dxa"/>
          </w:tcPr>
          <w:p w14:paraId="5D58158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CATGTGCCAAGGTTTTGT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73FE6FE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098D622A" w14:textId="31C1BA62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308C65D3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FA112AE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15</w:t>
            </w:r>
          </w:p>
        </w:tc>
        <w:tc>
          <w:tcPr>
            <w:tcW w:w="6180" w:type="dxa"/>
          </w:tcPr>
          <w:p w14:paraId="215670C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AGCGCCTATACGAAGCA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C308A43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3D34E044" w14:textId="5B946DFE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4E5A7E"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-291 locus</w:t>
            </w:r>
          </w:p>
        </w:tc>
      </w:tr>
      <w:tr w:rsidR="00DC7166" w:rsidRPr="009C2115" w14:paraId="51E83495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52B105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16</w:t>
            </w:r>
          </w:p>
        </w:tc>
        <w:tc>
          <w:tcPr>
            <w:tcW w:w="6180" w:type="dxa"/>
          </w:tcPr>
          <w:p w14:paraId="301DC3E6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CTAATCAATGCAACGTGTTTG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0F12B8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3F2036EF" w14:textId="5D459F10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4E5A7E" w:rsidRPr="004E5A7E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IR-291 locus</w:t>
            </w:r>
          </w:p>
        </w:tc>
      </w:tr>
      <w:tr w:rsidR="00DC7166" w:rsidRPr="009C2115" w14:paraId="7F62BEEA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56AE7F9E" w14:textId="154B5EDD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DC7166" w:rsidRPr="00166762" w14:paraId="1218230E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6F7FBA3A" w14:textId="144E4E50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s-ES_tradnl" w:eastAsia="en-US"/>
              </w:rPr>
              <w:t xml:space="preserve">BLY1639: Reciprocal translocation </w:t>
            </w:r>
            <w:r w:rsidR="00A639FB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IVR-113_VIR-10 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s-ES_tradnl" w:eastAsia="en-US"/>
              </w:rPr>
              <w:t>(No LTR, No Y' elements)</w:t>
            </w:r>
          </w:p>
        </w:tc>
      </w:tr>
      <w:tr w:rsidR="00DC7166" w:rsidRPr="009C2115" w14:paraId="59AA1A68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3059DC9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Name</w:t>
            </w:r>
          </w:p>
        </w:tc>
        <w:tc>
          <w:tcPr>
            <w:tcW w:w="6180" w:type="dxa"/>
          </w:tcPr>
          <w:p w14:paraId="49830FB8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Sequence 5’ – 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3FEEEA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Type</w:t>
            </w:r>
          </w:p>
        </w:tc>
        <w:tc>
          <w:tcPr>
            <w:tcW w:w="4358" w:type="dxa"/>
          </w:tcPr>
          <w:p w14:paraId="2616F46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Description</w:t>
            </w:r>
          </w:p>
        </w:tc>
      </w:tr>
      <w:tr w:rsidR="00DC7166" w:rsidRPr="00166762" w14:paraId="05E50A47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DC3FA9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4</w:t>
            </w:r>
          </w:p>
        </w:tc>
        <w:tc>
          <w:tcPr>
            <w:tcW w:w="6180" w:type="dxa"/>
          </w:tcPr>
          <w:p w14:paraId="1270975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TCGAACGCTCTTCAATCGCGATACAGTACGTGTCATGGTTTTAGAGCTAGAAAT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46BD362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37990F19" w14:textId="46F89F37" w:rsidR="00DC7166" w:rsidRPr="00D53353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0A6ECD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IVR-113 locus</w:t>
            </w:r>
          </w:p>
        </w:tc>
      </w:tr>
      <w:tr w:rsidR="00DC7166" w:rsidRPr="00166762" w14:paraId="54C78E9F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EC7F14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127</w:t>
            </w:r>
          </w:p>
        </w:tc>
        <w:tc>
          <w:tcPr>
            <w:tcW w:w="6180" w:type="dxa"/>
          </w:tcPr>
          <w:p w14:paraId="177F0B94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 xml:space="preserve">CTAGACGCTCTTCAAACATTGTCAATGAGCAGGTTGAGATCATTTATCTTTCACTGCG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FEBF2BF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19CC7C41" w14:textId="7361EC9B" w:rsidR="00DC7166" w:rsidRPr="00D53353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0A6ECD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VIR-10 locus</w:t>
            </w:r>
          </w:p>
        </w:tc>
      </w:tr>
      <w:tr w:rsidR="00DC7166" w:rsidRPr="00166762" w14:paraId="6402CF67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6B74EC5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40</w:t>
            </w:r>
          </w:p>
        </w:tc>
        <w:tc>
          <w:tcPr>
            <w:tcW w:w="6180" w:type="dxa"/>
          </w:tcPr>
          <w:p w14:paraId="4155895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AAACTCGCCTGCACTCCGAAACGAAATGCGATACAGTACGTGTCAAT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u w:val="single"/>
                <w:lang w:val="es-ES_tradnl" w:eastAsia="en-US"/>
              </w:rPr>
              <w:t>TGG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TTATTTTTGGCTGTTCAAGATTAAAACAGACTCAGT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982F480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7FEA8BD1" w14:textId="2371E348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IVR-113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the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R-10 locus</w:t>
            </w:r>
          </w:p>
        </w:tc>
      </w:tr>
      <w:tr w:rsidR="00DC7166" w:rsidRPr="009C2115" w14:paraId="09C9C9B6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ADB93A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41</w:t>
            </w:r>
          </w:p>
        </w:tc>
        <w:tc>
          <w:tcPr>
            <w:tcW w:w="6180" w:type="dxa"/>
          </w:tcPr>
          <w:p w14:paraId="34BB994D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TACTGAGTCTGTTTTAATCTTGAACAGCCAAAAATAATCCAATTGACACGTACTGTATCGCATTTCGTTTCGGAGTGCAGGCGAGT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BF4E495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1CF1F828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140</w:t>
            </w:r>
          </w:p>
        </w:tc>
      </w:tr>
      <w:tr w:rsidR="00DC7166" w:rsidRPr="00166762" w14:paraId="4B48653B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D4C00EB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42</w:t>
            </w:r>
          </w:p>
        </w:tc>
        <w:tc>
          <w:tcPr>
            <w:tcW w:w="6180" w:type="dxa"/>
          </w:tcPr>
          <w:p w14:paraId="07CBFAE3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TGTCCATCAAGACTAGCGTAATAAAAATCAACCTGCTCATTGACATGCGGTTAGTATATATACATATATATATATATATATATATT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7647CD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2515AADB" w14:textId="7C957ECD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of the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R-10 locus</w:t>
            </w:r>
            <w:r w:rsidR="00D53353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+ 45bp </w:t>
            </w:r>
            <w:r w:rsid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IVR-113 locus</w:t>
            </w:r>
          </w:p>
        </w:tc>
      </w:tr>
      <w:tr w:rsidR="00DC7166" w:rsidRPr="009C2115" w14:paraId="2D89A7C9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36061D3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43</w:t>
            </w:r>
          </w:p>
        </w:tc>
        <w:tc>
          <w:tcPr>
            <w:tcW w:w="6180" w:type="dxa"/>
          </w:tcPr>
          <w:p w14:paraId="1395A9E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TGAATATATATATATATATATATATGTATATATACTAACCGCATGTCAATGAGCAGGTTGATTTTTATTACGCTAGTCTTGATGGAC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FA2E87D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57BDF5C0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142</w:t>
            </w:r>
          </w:p>
        </w:tc>
      </w:tr>
      <w:tr w:rsidR="00DC7166" w:rsidRPr="009C2115" w14:paraId="3BAF9BE4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4F6861D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8</w:t>
            </w:r>
          </w:p>
        </w:tc>
        <w:tc>
          <w:tcPr>
            <w:tcW w:w="6180" w:type="dxa"/>
          </w:tcPr>
          <w:p w14:paraId="5083D3E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CCACAACGGAGACCCA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C666A03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2FFDEE66" w14:textId="7AA0B032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</w:p>
        </w:tc>
      </w:tr>
      <w:tr w:rsidR="00DC7166" w:rsidRPr="009C2115" w14:paraId="73D52157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AFC55B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9</w:t>
            </w:r>
          </w:p>
        </w:tc>
        <w:tc>
          <w:tcPr>
            <w:tcW w:w="6180" w:type="dxa"/>
          </w:tcPr>
          <w:p w14:paraId="1D70354E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GAATACTACCATGAGTTGAC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4B9A82E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1175EB6B" w14:textId="33052FC5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13 locus</w:t>
            </w:r>
          </w:p>
        </w:tc>
      </w:tr>
      <w:tr w:rsidR="00DC7166" w:rsidRPr="009C2115" w14:paraId="6FC72B51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26CECA8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32</w:t>
            </w:r>
          </w:p>
        </w:tc>
        <w:tc>
          <w:tcPr>
            <w:tcW w:w="6180" w:type="dxa"/>
          </w:tcPr>
          <w:p w14:paraId="37BFD228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CACACAGAGACCACCGTT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4EE1C4D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4DC092A9" w14:textId="540F07CB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R-10 locus</w:t>
            </w:r>
          </w:p>
        </w:tc>
      </w:tr>
      <w:tr w:rsidR="00DC7166" w:rsidRPr="009C2115" w14:paraId="77EAE9B4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6D5BF08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133</w:t>
            </w:r>
          </w:p>
        </w:tc>
        <w:tc>
          <w:tcPr>
            <w:tcW w:w="6180" w:type="dxa"/>
          </w:tcPr>
          <w:p w14:paraId="110E727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GCCAGGGTATCTTCTGTG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2493F66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7F1230E6" w14:textId="368F81FC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D53353" w:rsidRPr="00D53353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R-10 locus</w:t>
            </w:r>
          </w:p>
        </w:tc>
      </w:tr>
      <w:tr w:rsidR="00DC7166" w:rsidRPr="009C2115" w14:paraId="51465F4C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</w:tcPr>
          <w:p w14:paraId="0A148BDD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</w:p>
        </w:tc>
      </w:tr>
      <w:tr w:rsidR="00DC7166" w:rsidRPr="00166762" w14:paraId="31832BC5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77" w:type="dxa"/>
            <w:gridSpan w:val="4"/>
            <w:shd w:val="clear" w:color="auto" w:fill="auto"/>
          </w:tcPr>
          <w:p w14:paraId="13C2C16D" w14:textId="669A9F00" w:rsidR="00DC7166" w:rsidRPr="009C2115" w:rsidRDefault="00C34270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LY1599: Reciprocal t</w:t>
            </w:r>
            <w:r w:rsidR="00DC7166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ranslocation 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IVR-10_VIL-16. Locates </w:t>
            </w:r>
            <w:r w:rsidR="00DC7166" w:rsidRPr="007115C9">
              <w:rPr>
                <w:rFonts w:ascii="Arial" w:eastAsia="Batang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SNO3</w:t>
            </w:r>
            <w:r w:rsidR="00DC7166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r w:rsidR="00DC7166" w:rsidRPr="007115C9">
              <w:rPr>
                <w:rFonts w:ascii="Arial" w:eastAsia="Batang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SNZ3</w:t>
            </w:r>
            <w:r w:rsidR="00DC7166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and </w:t>
            </w:r>
            <w:r w:rsidR="00DC7166" w:rsidRPr="007115C9">
              <w:rPr>
                <w:rFonts w:ascii="Arial" w:eastAsia="Batang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THI5</w:t>
            </w:r>
            <w:r w:rsidR="00DC7166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t</w:t>
            </w:r>
            <w:r w:rsidR="00DC7166"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hiamine </w:t>
            </w:r>
            <w:r w:rsidRPr="009C2115">
              <w:rPr>
                <w:rFonts w:ascii="Arial" w:eastAsia="Batang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gulon on chromosome IV.</w:t>
            </w:r>
          </w:p>
        </w:tc>
      </w:tr>
      <w:tr w:rsidR="00DC7166" w:rsidRPr="009C2115" w14:paraId="3602057C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032EEC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Name</w:t>
            </w:r>
          </w:p>
        </w:tc>
        <w:tc>
          <w:tcPr>
            <w:tcW w:w="6180" w:type="dxa"/>
          </w:tcPr>
          <w:p w14:paraId="0CFDE87C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Sequence 5’ – 3’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3CCA163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Type</w:t>
            </w:r>
          </w:p>
        </w:tc>
        <w:tc>
          <w:tcPr>
            <w:tcW w:w="4358" w:type="dxa"/>
          </w:tcPr>
          <w:p w14:paraId="5C57F940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b/>
                <w:bCs/>
                <w:color w:val="000000" w:themeColor="text1"/>
                <w:sz w:val="16"/>
                <w:szCs w:val="16"/>
                <w:lang w:val="es-ES_tradnl" w:eastAsia="en-US"/>
              </w:rPr>
              <w:t>Description</w:t>
            </w:r>
          </w:p>
        </w:tc>
      </w:tr>
      <w:tr w:rsidR="00DC7166" w:rsidRPr="00166762" w14:paraId="7C185E3E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6993BD8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333333"/>
                <w:sz w:val="16"/>
                <w:szCs w:val="16"/>
                <w:lang w:val="es-ES_tradnl" w:eastAsia="en-US"/>
              </w:rPr>
              <w:t>TU002</w:t>
            </w:r>
          </w:p>
        </w:tc>
        <w:tc>
          <w:tcPr>
            <w:tcW w:w="6180" w:type="dxa"/>
          </w:tcPr>
          <w:p w14:paraId="3F99801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 w:themeColor="text1"/>
                <w:sz w:val="16"/>
                <w:szCs w:val="16"/>
                <w:lang w:val="es-ES_tradnl" w:eastAsia="en-US"/>
              </w:rPr>
              <w:t>TCGAACGCTCTTCAATCAACTACTATCTTACTTCCACGTTTTAGAGCTAGAAAT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ED4F701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4B14E816" w14:textId="38CE7501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IVR-10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 w:rsidR="00DC7166" w:rsidRPr="00166762" w14:paraId="1FEA5310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DE470F3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81</w:t>
            </w:r>
          </w:p>
        </w:tc>
        <w:tc>
          <w:tcPr>
            <w:tcW w:w="6180" w:type="dxa"/>
          </w:tcPr>
          <w:p w14:paraId="4FCE010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TAGACGCTCTTCAAACGTTCTCAAATACAGTGCTAAGATCATTTATCTTTCACTGC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D095E5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RNA</w:t>
            </w:r>
          </w:p>
        </w:tc>
        <w:tc>
          <w:tcPr>
            <w:tcW w:w="4358" w:type="dxa"/>
          </w:tcPr>
          <w:p w14:paraId="5B74839F" w14:textId="28C26885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gRNA targeting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the VIL-16 locus</w:t>
            </w:r>
          </w:p>
        </w:tc>
      </w:tr>
      <w:tr w:rsidR="00DC7166" w:rsidRPr="00166762" w14:paraId="1FEFD44D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7B8160A7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87</w:t>
            </w:r>
          </w:p>
        </w:tc>
        <w:tc>
          <w:tcPr>
            <w:tcW w:w="6180" w:type="dxa"/>
          </w:tcPr>
          <w:p w14:paraId="2D65F0B0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AATATTTAATTGCATGTTATTTTGTTTAACTACTATCTTACTTCCTCAAATACAGTGCTAATAATCACATGGTTCGTAGAGGGCGTG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ACF59E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3FB86462" w14:textId="5F4D47CA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 IVR-10 locus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+ 45bp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 VIL-16 locus</w:t>
            </w:r>
          </w:p>
        </w:tc>
      </w:tr>
      <w:tr w:rsidR="00DC7166" w:rsidRPr="009C2115" w14:paraId="481D1008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4EB0598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88</w:t>
            </w:r>
          </w:p>
        </w:tc>
        <w:tc>
          <w:tcPr>
            <w:tcW w:w="6180" w:type="dxa"/>
          </w:tcPr>
          <w:p w14:paraId="5E6660E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TCACGCCCTCTACGAACCATGTGATTATTAGCACTGTATTTGAGGAAGTAAGATAGTAGTTAAACAAAATAACATGCAATTAAATA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8A19E13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0B39EBF0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87</w:t>
            </w:r>
          </w:p>
        </w:tc>
      </w:tr>
      <w:tr w:rsidR="00DC7166" w:rsidRPr="00166762" w14:paraId="38D6F670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DFCE57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89</w:t>
            </w:r>
          </w:p>
        </w:tc>
        <w:tc>
          <w:tcPr>
            <w:tcW w:w="6180" w:type="dxa"/>
          </w:tcPr>
          <w:p w14:paraId="09FACE0F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CTGGTTCCACAAGGCAAGGAAGCCTGAGGGTCCGGTGGACCAGTGAACAGGTCGGTGTATCATTTTCTACAATTTTGTACATAGAAAA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5BFDD27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5C941ADA" w14:textId="390F5CA6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45bp </w:t>
            </w:r>
            <w:r w:rsidR="00295A04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 VIL-16 locus</w:t>
            </w:r>
            <w:r w:rsidR="00295A04"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+ 45bp </w:t>
            </w:r>
            <w:r w:rsidR="00295A04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of the IVR-10 locus</w:t>
            </w:r>
          </w:p>
        </w:tc>
      </w:tr>
      <w:tr w:rsidR="00DC7166" w:rsidRPr="009C2115" w14:paraId="47B52D16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9B8E6FA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90</w:t>
            </w:r>
          </w:p>
        </w:tc>
        <w:tc>
          <w:tcPr>
            <w:tcW w:w="6180" w:type="dxa"/>
          </w:tcPr>
          <w:p w14:paraId="3581D8D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ATTTTCTATGTACAAAATTGTAGAAAATGATACACCGACCTGTTCACTGGTCCACCGGACCCTCAGGCTTCCTTGCCTTGTGGAACC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1679527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donor</w:t>
            </w:r>
          </w:p>
        </w:tc>
        <w:tc>
          <w:tcPr>
            <w:tcW w:w="4358" w:type="dxa"/>
          </w:tcPr>
          <w:p w14:paraId="0DD1E119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reverse complement of TU089</w:t>
            </w:r>
          </w:p>
        </w:tc>
      </w:tr>
      <w:tr w:rsidR="00DC7166" w:rsidRPr="009C2115" w14:paraId="1C0C405A" w14:textId="77777777" w:rsidTr="00F7736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C8F76E4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4</w:t>
            </w:r>
          </w:p>
        </w:tc>
        <w:tc>
          <w:tcPr>
            <w:tcW w:w="6180" w:type="dxa"/>
          </w:tcPr>
          <w:p w14:paraId="76D0D0C2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GGCAATGTTCGTGAGTAA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3E58AB4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5806E857" w14:textId="516788AC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2576D071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D0D8202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15</w:t>
            </w:r>
          </w:p>
        </w:tc>
        <w:tc>
          <w:tcPr>
            <w:tcW w:w="6180" w:type="dxa"/>
          </w:tcPr>
          <w:p w14:paraId="2A413AE1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CATGTGCCAAGGTTTTGT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37C8D67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ranslocation validation</w:t>
            </w:r>
          </w:p>
        </w:tc>
        <w:tc>
          <w:tcPr>
            <w:tcW w:w="4358" w:type="dxa"/>
          </w:tcPr>
          <w:p w14:paraId="7C495CB7" w14:textId="073846D8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2E01A7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IVR-10 locus</w:t>
            </w:r>
          </w:p>
        </w:tc>
      </w:tr>
      <w:tr w:rsidR="00DC7166" w:rsidRPr="009C2115" w14:paraId="74252AAD" w14:textId="77777777" w:rsidTr="00F77369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A27518C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91</w:t>
            </w:r>
          </w:p>
        </w:tc>
        <w:tc>
          <w:tcPr>
            <w:tcW w:w="6180" w:type="dxa"/>
          </w:tcPr>
          <w:p w14:paraId="3170412D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GCAAGGCAAGCAGATGC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A81229B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PCR trans. validation</w:t>
            </w:r>
          </w:p>
        </w:tc>
        <w:tc>
          <w:tcPr>
            <w:tcW w:w="4358" w:type="dxa"/>
          </w:tcPr>
          <w:p w14:paraId="07196430" w14:textId="2F9A011C" w:rsidR="00DC7166" w:rsidRPr="009C2115" w:rsidRDefault="00DC7166" w:rsidP="00F7736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 xml:space="preserve">forward </w:t>
            </w:r>
            <w:r w:rsidR="00295A04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L-16 locus</w:t>
            </w:r>
          </w:p>
        </w:tc>
      </w:tr>
      <w:tr w:rsidR="00DC7166" w:rsidRPr="009C2115" w14:paraId="16C3D56B" w14:textId="77777777" w:rsidTr="00F7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0E31340" w14:textId="77777777" w:rsidR="00DC7166" w:rsidRPr="009C2115" w:rsidRDefault="00DC7166" w:rsidP="00F77369">
            <w:pPr>
              <w:autoSpaceDE w:val="0"/>
              <w:autoSpaceDN w:val="0"/>
              <w:adjustRightInd w:val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TU092</w:t>
            </w:r>
          </w:p>
        </w:tc>
        <w:tc>
          <w:tcPr>
            <w:tcW w:w="6180" w:type="dxa"/>
          </w:tcPr>
          <w:p w14:paraId="32666760" w14:textId="77777777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ACGTGGTATAATAGGCTCAAG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D98A1A6" w14:textId="77777777" w:rsidR="00DC7166" w:rsidRPr="009C2115" w:rsidRDefault="00DC7166" w:rsidP="00F77369">
            <w:pPr>
              <w:autoSpaceDE w:val="0"/>
              <w:autoSpaceDN w:val="0"/>
              <w:adjustRightInd w:val="0"/>
              <w:jc w:val="center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>PCR trans. validation</w:t>
            </w:r>
          </w:p>
        </w:tc>
        <w:tc>
          <w:tcPr>
            <w:tcW w:w="4358" w:type="dxa"/>
          </w:tcPr>
          <w:p w14:paraId="037E13A2" w14:textId="45029F90" w:rsidR="00DC7166" w:rsidRPr="009C2115" w:rsidRDefault="00DC7166" w:rsidP="00F7736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</w:pPr>
            <w:r w:rsidRPr="009C2115">
              <w:rPr>
                <w:rFonts w:ascii="Arial" w:eastAsia="Batang" w:hAnsi="Arial" w:cs="Arial"/>
                <w:color w:val="000000"/>
                <w:sz w:val="16"/>
                <w:szCs w:val="16"/>
                <w:lang w:val="es-ES_tradnl" w:eastAsia="en-US"/>
              </w:rPr>
              <w:t xml:space="preserve">reverse </w:t>
            </w:r>
            <w:r w:rsidR="00295A04">
              <w:rPr>
                <w:rFonts w:ascii="Arial" w:eastAsia="Batang" w:hAnsi="Arial" w:cs="Arial"/>
                <w:color w:val="000000"/>
                <w:sz w:val="16"/>
                <w:szCs w:val="16"/>
                <w:lang w:val="en-US" w:eastAsia="en-US"/>
              </w:rPr>
              <w:t>VIL-16 locus</w:t>
            </w:r>
          </w:p>
        </w:tc>
      </w:tr>
    </w:tbl>
    <w:p w14:paraId="238895F0" w14:textId="77777777" w:rsidR="00620BB8" w:rsidRPr="009C2115" w:rsidRDefault="00620BB8" w:rsidP="001A16CD">
      <w:pPr>
        <w:rPr>
          <w:rFonts w:ascii="Arial" w:hAnsi="Arial" w:cs="Arial"/>
          <w:sz w:val="16"/>
          <w:szCs w:val="16"/>
          <w:lang w:val="en-US"/>
        </w:rPr>
      </w:pPr>
    </w:p>
    <w:sectPr w:rsidR="00620BB8" w:rsidRPr="009C2115" w:rsidSect="001A0448">
      <w:pgSz w:w="16820" w:h="11900" w:orient="landscape"/>
      <w:pgMar w:top="1440" w:right="1497" w:bottom="947" w:left="17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944BB"/>
    <w:multiLevelType w:val="hybridMultilevel"/>
    <w:tmpl w:val="A97216AC"/>
    <w:lvl w:ilvl="0" w:tplc="AB4ACD5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ordia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20FFE"/>
    <w:multiLevelType w:val="hybridMultilevel"/>
    <w:tmpl w:val="D9F63A44"/>
    <w:lvl w:ilvl="0" w:tplc="B7C21C1C">
      <w:start w:val="1485"/>
      <w:numFmt w:val="bullet"/>
      <w:lvlText w:val=""/>
      <w:lvlJc w:val="left"/>
      <w:pPr>
        <w:ind w:left="720" w:hanging="360"/>
      </w:pPr>
      <w:rPr>
        <w:rFonts w:ascii="Symbol" w:eastAsia="Times New Roman" w:hAnsi="Symbol" w:cs="Cordia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B17D19"/>
    <w:multiLevelType w:val="hybridMultilevel"/>
    <w:tmpl w:val="1728B57A"/>
    <w:lvl w:ilvl="0" w:tplc="9FB693E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Cordia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952111">
    <w:abstractNumId w:val="1"/>
  </w:num>
  <w:num w:numId="2" w16cid:durableId="1823233960">
    <w:abstractNumId w:val="2"/>
  </w:num>
  <w:num w:numId="3" w16cid:durableId="1034117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AF"/>
    <w:rsid w:val="0000555E"/>
    <w:rsid w:val="00016CDD"/>
    <w:rsid w:val="00026ECF"/>
    <w:rsid w:val="00040839"/>
    <w:rsid w:val="0006478F"/>
    <w:rsid w:val="00073F9A"/>
    <w:rsid w:val="00082B55"/>
    <w:rsid w:val="0008467F"/>
    <w:rsid w:val="000A2305"/>
    <w:rsid w:val="000A4840"/>
    <w:rsid w:val="000A6ECD"/>
    <w:rsid w:val="000C30E7"/>
    <w:rsid w:val="000C38E6"/>
    <w:rsid w:val="000D77F5"/>
    <w:rsid w:val="000F35C8"/>
    <w:rsid w:val="001122D7"/>
    <w:rsid w:val="00132C50"/>
    <w:rsid w:val="00157F1F"/>
    <w:rsid w:val="00161222"/>
    <w:rsid w:val="00166762"/>
    <w:rsid w:val="00173413"/>
    <w:rsid w:val="00173D59"/>
    <w:rsid w:val="00180CAA"/>
    <w:rsid w:val="001A0448"/>
    <w:rsid w:val="001A1317"/>
    <w:rsid w:val="001A16CD"/>
    <w:rsid w:val="001C5EF4"/>
    <w:rsid w:val="001E162A"/>
    <w:rsid w:val="001E2979"/>
    <w:rsid w:val="00226BC0"/>
    <w:rsid w:val="00235181"/>
    <w:rsid w:val="00240956"/>
    <w:rsid w:val="002411EE"/>
    <w:rsid w:val="002413D7"/>
    <w:rsid w:val="00260751"/>
    <w:rsid w:val="002704CB"/>
    <w:rsid w:val="0027091A"/>
    <w:rsid w:val="00283083"/>
    <w:rsid w:val="00295A04"/>
    <w:rsid w:val="002A2548"/>
    <w:rsid w:val="002B1DFD"/>
    <w:rsid w:val="002B505E"/>
    <w:rsid w:val="002D0588"/>
    <w:rsid w:val="002D4116"/>
    <w:rsid w:val="002D6410"/>
    <w:rsid w:val="002D768F"/>
    <w:rsid w:val="002E01A7"/>
    <w:rsid w:val="002F4440"/>
    <w:rsid w:val="00313456"/>
    <w:rsid w:val="003277A4"/>
    <w:rsid w:val="00367F25"/>
    <w:rsid w:val="00392D6B"/>
    <w:rsid w:val="003A2C43"/>
    <w:rsid w:val="003B30C2"/>
    <w:rsid w:val="003C02F0"/>
    <w:rsid w:val="003C0B39"/>
    <w:rsid w:val="003C2585"/>
    <w:rsid w:val="003C38D6"/>
    <w:rsid w:val="003F077F"/>
    <w:rsid w:val="004010FF"/>
    <w:rsid w:val="00406272"/>
    <w:rsid w:val="004071B3"/>
    <w:rsid w:val="004142FD"/>
    <w:rsid w:val="00432E7F"/>
    <w:rsid w:val="00434EBE"/>
    <w:rsid w:val="00444F09"/>
    <w:rsid w:val="00453707"/>
    <w:rsid w:val="00480D8D"/>
    <w:rsid w:val="004A2080"/>
    <w:rsid w:val="004A584A"/>
    <w:rsid w:val="004B08BF"/>
    <w:rsid w:val="004D2B7D"/>
    <w:rsid w:val="004E034D"/>
    <w:rsid w:val="004E4769"/>
    <w:rsid w:val="004E5A7E"/>
    <w:rsid w:val="004F443F"/>
    <w:rsid w:val="00504A7A"/>
    <w:rsid w:val="00506B7C"/>
    <w:rsid w:val="00524F7F"/>
    <w:rsid w:val="00544827"/>
    <w:rsid w:val="005608E3"/>
    <w:rsid w:val="0056792B"/>
    <w:rsid w:val="005A323F"/>
    <w:rsid w:val="005B2304"/>
    <w:rsid w:val="005B3DED"/>
    <w:rsid w:val="005C6B33"/>
    <w:rsid w:val="005D10CD"/>
    <w:rsid w:val="005D40D5"/>
    <w:rsid w:val="005E208A"/>
    <w:rsid w:val="005E2ADA"/>
    <w:rsid w:val="005E2CE5"/>
    <w:rsid w:val="005F4906"/>
    <w:rsid w:val="00600FCF"/>
    <w:rsid w:val="00606D94"/>
    <w:rsid w:val="00620BB8"/>
    <w:rsid w:val="006244BF"/>
    <w:rsid w:val="006253B3"/>
    <w:rsid w:val="00625970"/>
    <w:rsid w:val="00635187"/>
    <w:rsid w:val="0063645A"/>
    <w:rsid w:val="0063786F"/>
    <w:rsid w:val="0064790F"/>
    <w:rsid w:val="006777C0"/>
    <w:rsid w:val="00696657"/>
    <w:rsid w:val="007050D6"/>
    <w:rsid w:val="007115C9"/>
    <w:rsid w:val="00720619"/>
    <w:rsid w:val="00724C91"/>
    <w:rsid w:val="00727ECC"/>
    <w:rsid w:val="00731A8F"/>
    <w:rsid w:val="00754C8A"/>
    <w:rsid w:val="007622BD"/>
    <w:rsid w:val="0076798C"/>
    <w:rsid w:val="00774A38"/>
    <w:rsid w:val="007C4CE0"/>
    <w:rsid w:val="007D1500"/>
    <w:rsid w:val="007E0CD9"/>
    <w:rsid w:val="007E536F"/>
    <w:rsid w:val="007F0613"/>
    <w:rsid w:val="007F539A"/>
    <w:rsid w:val="00801BEA"/>
    <w:rsid w:val="00805D96"/>
    <w:rsid w:val="00832EEE"/>
    <w:rsid w:val="00834030"/>
    <w:rsid w:val="00841777"/>
    <w:rsid w:val="00842AEC"/>
    <w:rsid w:val="00844D1B"/>
    <w:rsid w:val="008806F6"/>
    <w:rsid w:val="008940A5"/>
    <w:rsid w:val="008A276E"/>
    <w:rsid w:val="008A2C2E"/>
    <w:rsid w:val="008A4A1B"/>
    <w:rsid w:val="008A703E"/>
    <w:rsid w:val="008C5C07"/>
    <w:rsid w:val="008E4717"/>
    <w:rsid w:val="008E6E0C"/>
    <w:rsid w:val="0090593A"/>
    <w:rsid w:val="00907BF2"/>
    <w:rsid w:val="00912B9A"/>
    <w:rsid w:val="00914857"/>
    <w:rsid w:val="00931C64"/>
    <w:rsid w:val="00933D57"/>
    <w:rsid w:val="009353AF"/>
    <w:rsid w:val="0095471F"/>
    <w:rsid w:val="0095595C"/>
    <w:rsid w:val="00955ED4"/>
    <w:rsid w:val="00976653"/>
    <w:rsid w:val="00981F61"/>
    <w:rsid w:val="00991D59"/>
    <w:rsid w:val="00993598"/>
    <w:rsid w:val="00994699"/>
    <w:rsid w:val="009C2115"/>
    <w:rsid w:val="009C7037"/>
    <w:rsid w:val="009C7D3F"/>
    <w:rsid w:val="009D28F6"/>
    <w:rsid w:val="009D7D35"/>
    <w:rsid w:val="00A17713"/>
    <w:rsid w:val="00A21D44"/>
    <w:rsid w:val="00A4140F"/>
    <w:rsid w:val="00A639FB"/>
    <w:rsid w:val="00A7777E"/>
    <w:rsid w:val="00A846FE"/>
    <w:rsid w:val="00A94580"/>
    <w:rsid w:val="00AA0BD2"/>
    <w:rsid w:val="00AA60D6"/>
    <w:rsid w:val="00AB00B2"/>
    <w:rsid w:val="00AB3977"/>
    <w:rsid w:val="00AB4E41"/>
    <w:rsid w:val="00AC7C00"/>
    <w:rsid w:val="00B07333"/>
    <w:rsid w:val="00B17C2E"/>
    <w:rsid w:val="00B233CD"/>
    <w:rsid w:val="00B34F89"/>
    <w:rsid w:val="00B36039"/>
    <w:rsid w:val="00B52291"/>
    <w:rsid w:val="00B5614C"/>
    <w:rsid w:val="00B8139E"/>
    <w:rsid w:val="00B82178"/>
    <w:rsid w:val="00B826CE"/>
    <w:rsid w:val="00B862DF"/>
    <w:rsid w:val="00BA48ED"/>
    <w:rsid w:val="00BA68C4"/>
    <w:rsid w:val="00BC079B"/>
    <w:rsid w:val="00BD23B5"/>
    <w:rsid w:val="00BE0C1E"/>
    <w:rsid w:val="00BF2E94"/>
    <w:rsid w:val="00BF6946"/>
    <w:rsid w:val="00C0068A"/>
    <w:rsid w:val="00C01660"/>
    <w:rsid w:val="00C130A2"/>
    <w:rsid w:val="00C227A5"/>
    <w:rsid w:val="00C258B0"/>
    <w:rsid w:val="00C26E30"/>
    <w:rsid w:val="00C3115F"/>
    <w:rsid w:val="00C32930"/>
    <w:rsid w:val="00C34270"/>
    <w:rsid w:val="00C3427D"/>
    <w:rsid w:val="00C451FA"/>
    <w:rsid w:val="00C4542D"/>
    <w:rsid w:val="00C51D22"/>
    <w:rsid w:val="00C56FAF"/>
    <w:rsid w:val="00C847CF"/>
    <w:rsid w:val="00C84F61"/>
    <w:rsid w:val="00CB1A77"/>
    <w:rsid w:val="00CB48AF"/>
    <w:rsid w:val="00CC5779"/>
    <w:rsid w:val="00D13F87"/>
    <w:rsid w:val="00D16CDC"/>
    <w:rsid w:val="00D2370A"/>
    <w:rsid w:val="00D33344"/>
    <w:rsid w:val="00D37520"/>
    <w:rsid w:val="00D40240"/>
    <w:rsid w:val="00D46D9D"/>
    <w:rsid w:val="00D53353"/>
    <w:rsid w:val="00D653DD"/>
    <w:rsid w:val="00D761DF"/>
    <w:rsid w:val="00D82696"/>
    <w:rsid w:val="00D91CC2"/>
    <w:rsid w:val="00D96E00"/>
    <w:rsid w:val="00DB0DDC"/>
    <w:rsid w:val="00DB5D54"/>
    <w:rsid w:val="00DC7166"/>
    <w:rsid w:val="00DE1B11"/>
    <w:rsid w:val="00DE3DA0"/>
    <w:rsid w:val="00DE7EDE"/>
    <w:rsid w:val="00DF1C87"/>
    <w:rsid w:val="00DF30D5"/>
    <w:rsid w:val="00E00AF2"/>
    <w:rsid w:val="00E1558B"/>
    <w:rsid w:val="00E21FC3"/>
    <w:rsid w:val="00E22F5F"/>
    <w:rsid w:val="00E268EF"/>
    <w:rsid w:val="00E403AD"/>
    <w:rsid w:val="00E55773"/>
    <w:rsid w:val="00E6732F"/>
    <w:rsid w:val="00E71D9F"/>
    <w:rsid w:val="00E7334A"/>
    <w:rsid w:val="00E76EC6"/>
    <w:rsid w:val="00E94F20"/>
    <w:rsid w:val="00EA52B0"/>
    <w:rsid w:val="00EE11D2"/>
    <w:rsid w:val="00EE395E"/>
    <w:rsid w:val="00EF1A18"/>
    <w:rsid w:val="00F22120"/>
    <w:rsid w:val="00F42931"/>
    <w:rsid w:val="00F464EA"/>
    <w:rsid w:val="00F47F38"/>
    <w:rsid w:val="00F54B1A"/>
    <w:rsid w:val="00F60BCD"/>
    <w:rsid w:val="00F80F0E"/>
    <w:rsid w:val="00F85D61"/>
    <w:rsid w:val="00FA2A65"/>
    <w:rsid w:val="00FC1A26"/>
    <w:rsid w:val="00FD1826"/>
    <w:rsid w:val="00FD3E6B"/>
    <w:rsid w:val="00FE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67E89"/>
  <w15:chartTrackingRefBased/>
  <w15:docId w15:val="{F18C8BF7-D84D-5943-AA0D-0CB190C3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CE5"/>
    <w:rPr>
      <w:rFonts w:ascii="Times New Roman" w:eastAsia="Times New Roman" w:hAnsi="Times New Roman" w:cs="Times New Roman"/>
      <w:lang w:eastAsia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5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9353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9353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9353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9353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E2CE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2CE5"/>
    <w:rPr>
      <w:rFonts w:ascii="Times New Roman" w:eastAsia="Times New Roman" w:hAnsi="Times New Roman" w:cs="Times New Roman"/>
      <w:sz w:val="18"/>
      <w:szCs w:val="18"/>
      <w:lang w:eastAsia="es-ES_tradnl"/>
    </w:rPr>
  </w:style>
  <w:style w:type="table" w:styleId="Tableausimple1">
    <w:name w:val="Plain Table 1"/>
    <w:basedOn w:val="TableauNormal"/>
    <w:uiPriority w:val="41"/>
    <w:rsid w:val="00AA0B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C847CF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173413"/>
    <w:rPr>
      <w:rFonts w:ascii="Helvetica" w:hAnsi="Helvetica"/>
      <w:i/>
      <w:iCs/>
      <w:color w:val="000000" w:themeColor="text1"/>
      <w:sz w:val="24"/>
    </w:rPr>
  </w:style>
  <w:style w:type="table" w:styleId="TableauListe7Couleur-Accentuation1">
    <w:name w:val="List Table 7 Colorful Accent 1"/>
    <w:basedOn w:val="TableauNormal"/>
    <w:uiPriority w:val="52"/>
    <w:rsid w:val="00173413"/>
    <w:rPr>
      <w:rFonts w:eastAsiaTheme="minorHAnsi"/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754C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B2B774-7FD1-3F40-A3B3-DE27E5335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35</Words>
  <Characters>5143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ia uribe</dc:creator>
  <cp:keywords/>
  <dc:description/>
  <cp:lastModifiedBy>LLORENTE Bertrand</cp:lastModifiedBy>
  <cp:revision>6</cp:revision>
  <cp:lastPrinted>2021-03-05T15:33:00Z</cp:lastPrinted>
  <dcterms:created xsi:type="dcterms:W3CDTF">2021-06-28T14:26:00Z</dcterms:created>
  <dcterms:modified xsi:type="dcterms:W3CDTF">2022-05-31T08:06:00Z</dcterms:modified>
</cp:coreProperties>
</file>